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2075E" w14:textId="77777777" w:rsidR="00F31D71" w:rsidRPr="00BB4E2E" w:rsidRDefault="00F31D71" w:rsidP="00F31D7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bookmarkStart w:id="0" w:name="_Hlk198742583"/>
      <w:r w:rsidRPr="00B2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Multi-Faceted Exploration of the Novel Active </w:t>
      </w:r>
      <w:r w:rsidRPr="00B2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γ</w:t>
      </w:r>
      <w:r w:rsidRPr="00B2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-Carbonic Anhydrase PaCA</w:t>
      </w:r>
      <w:r w:rsidRPr="00B2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γ</w:t>
      </w:r>
      <w:r w:rsidRPr="00B2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1 in the Human Pathogen </w:t>
      </w:r>
      <w:r w:rsidRPr="00B259F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it-IT"/>
        </w:rPr>
        <w:t>Pseudomonas aeruginosa</w:t>
      </w:r>
    </w:p>
    <w:p w14:paraId="2E3AC0E8" w14:textId="77777777" w:rsidR="00935BF2" w:rsidRPr="00C46488" w:rsidRDefault="00935BF2" w:rsidP="00935BF2">
      <w:pPr>
        <w:spacing w:line="360" w:lineRule="auto"/>
        <w:ind w:right="-1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GoBack"/>
      <w:bookmarkEnd w:id="0"/>
      <w:bookmarkEnd w:id="1"/>
    </w:p>
    <w:p w14:paraId="1F07470B" w14:textId="77777777" w:rsidR="00935BF2" w:rsidRPr="00935BF2" w:rsidRDefault="00935BF2" w:rsidP="007104AC">
      <w:pPr>
        <w:spacing w:line="240" w:lineRule="auto"/>
        <w:ind w:right="-1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5BF2">
        <w:rPr>
          <w:rFonts w:ascii="Times New Roman" w:hAnsi="Times New Roman" w:cs="Times New Roman"/>
          <w:b/>
          <w:sz w:val="24"/>
          <w:szCs w:val="24"/>
        </w:rPr>
        <w:t>Vincenzo Massimiliano Vivenzio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a,b#</w:t>
      </w:r>
      <w:r w:rsidRPr="00935BF2">
        <w:rPr>
          <w:rFonts w:ascii="Times New Roman" w:hAnsi="Times New Roman" w:cs="Times New Roman"/>
          <w:b/>
          <w:sz w:val="24"/>
          <w:szCs w:val="24"/>
        </w:rPr>
        <w:t>, Reygan Braga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c#</w:t>
      </w:r>
      <w:r w:rsidRPr="00935BF2">
        <w:rPr>
          <w:rFonts w:ascii="Times New Roman" w:hAnsi="Times New Roman" w:cs="Times New Roman"/>
          <w:b/>
          <w:sz w:val="24"/>
          <w:szCs w:val="24"/>
        </w:rPr>
        <w:t>, Alessandro Bonardi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935BF2">
        <w:rPr>
          <w:rFonts w:ascii="Times New Roman" w:hAnsi="Times New Roman" w:cs="Times New Roman"/>
          <w:b/>
          <w:sz w:val="24"/>
          <w:szCs w:val="24"/>
        </w:rPr>
        <w:t xml:space="preserve"> ,Vincenzo Alterio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a</w:t>
      </w:r>
      <w:r w:rsidRPr="00935BF2">
        <w:rPr>
          <w:rFonts w:ascii="Times New Roman" w:hAnsi="Times New Roman" w:cs="Times New Roman"/>
          <w:b/>
          <w:sz w:val="24"/>
          <w:szCs w:val="24"/>
        </w:rPr>
        <w:t>, Andrea Scaloni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e</w:t>
      </w:r>
      <w:r w:rsidRPr="00935BF2">
        <w:rPr>
          <w:rFonts w:ascii="Times New Roman" w:hAnsi="Times New Roman" w:cs="Times New Roman"/>
          <w:b/>
          <w:sz w:val="24"/>
          <w:szCs w:val="24"/>
        </w:rPr>
        <w:t>, Claudiu T. Supuran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935BF2">
        <w:rPr>
          <w:rFonts w:ascii="Times New Roman" w:hAnsi="Times New Roman" w:cs="Times New Roman"/>
          <w:b/>
          <w:sz w:val="24"/>
          <w:szCs w:val="24"/>
        </w:rPr>
        <w:t>, Marianna Patrauchan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Pr="00935BF2">
        <w:rPr>
          <w:rFonts w:ascii="Times New Roman" w:hAnsi="Times New Roman" w:cs="Times New Roman"/>
          <w:b/>
          <w:sz w:val="24"/>
          <w:szCs w:val="24"/>
        </w:rPr>
        <w:t>, Giuseppina De Simone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935BF2">
        <w:rPr>
          <w:rFonts w:ascii="Times New Roman" w:hAnsi="Times New Roman" w:cs="Times New Roman"/>
          <w:b/>
          <w:sz w:val="24"/>
          <w:szCs w:val="24"/>
        </w:rPr>
        <w:t>*, Simona Maria Monti</w:t>
      </w:r>
      <w:r w:rsidRPr="00935BF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935BF2">
        <w:rPr>
          <w:rFonts w:ascii="Times New Roman" w:hAnsi="Times New Roman" w:cs="Times New Roman"/>
          <w:b/>
          <w:sz w:val="24"/>
          <w:szCs w:val="24"/>
        </w:rPr>
        <w:t>*</w:t>
      </w:r>
    </w:p>
    <w:p w14:paraId="753D44C3" w14:textId="77777777" w:rsidR="00935BF2" w:rsidRPr="002A0EC3" w:rsidRDefault="00935BF2" w:rsidP="00935BF2">
      <w:pPr>
        <w:spacing w:after="0" w:line="240" w:lineRule="auto"/>
        <w:ind w:right="-11"/>
        <w:jc w:val="both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A0EC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2A0EC3">
        <w:rPr>
          <w:rFonts w:ascii="Times New Roman" w:hAnsi="Times New Roman" w:cs="Times New Roman"/>
          <w:iCs/>
          <w:sz w:val="24"/>
          <w:szCs w:val="24"/>
        </w:rPr>
        <w:t>Istituto di Biostrutture e Bioimmagini, CNR, Via Pietro Castellino 111, 80131 Napoli, Italy.</w:t>
      </w:r>
    </w:p>
    <w:p w14:paraId="4A83EFE4" w14:textId="77777777" w:rsidR="00935BF2" w:rsidRDefault="00935BF2" w:rsidP="00935BF2">
      <w:pPr>
        <w:spacing w:after="0" w:line="240" w:lineRule="auto"/>
        <w:ind w:right="-11"/>
        <w:jc w:val="both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b </w:t>
      </w:r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partment of Environmental, Biological and Pharmaceutical Sciences and Technologies, University of Campania "Luigi </w:t>
      </w:r>
      <w:proofErr w:type="spellStart"/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Vanvitelli</w:t>
      </w:r>
      <w:proofErr w:type="spellEnd"/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", 81100 Caserta, Italy.</w:t>
      </w:r>
    </w:p>
    <w:p w14:paraId="4296CBD4" w14:textId="77777777" w:rsidR="00935BF2" w:rsidRPr="002A0EC3" w:rsidRDefault="00935BF2" w:rsidP="00935BF2">
      <w:pPr>
        <w:spacing w:after="0" w:line="240" w:lineRule="auto"/>
        <w:ind w:right="-11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c </w:t>
      </w:r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Department of Microbiology and Molecular Genetics, Oklahoma State University, Stillwater, Oklahoma 74078, United States.</w:t>
      </w:r>
    </w:p>
    <w:p w14:paraId="2E16613A" w14:textId="77777777" w:rsidR="00935BF2" w:rsidRDefault="00935BF2" w:rsidP="00935BF2">
      <w:pPr>
        <w:spacing w:after="0" w:line="240" w:lineRule="auto"/>
        <w:ind w:right="-1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d </w:t>
      </w:r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partment of NEUROFARBA, Section of Pharmaceutical and Nutraceutical Sciences, University of Florence, Polo </w:t>
      </w:r>
      <w:proofErr w:type="spellStart"/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Scientifico</w:t>
      </w:r>
      <w:proofErr w:type="spellEnd"/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, Via U. Schiff 6, 50019, Sesto Fiorentino, Firenze, Italy.</w:t>
      </w:r>
    </w:p>
    <w:p w14:paraId="2B9CC66A" w14:textId="77777777" w:rsidR="00935BF2" w:rsidRDefault="00935BF2" w:rsidP="00935BF2">
      <w:pPr>
        <w:spacing w:after="0" w:line="240" w:lineRule="auto"/>
        <w:ind w:right="-11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e</w:t>
      </w:r>
      <w:r w:rsidRPr="008B1856">
        <w:rPr>
          <w:vertAlign w:val="superscript"/>
          <w:lang w:val="en-US"/>
        </w:rPr>
        <w:t xml:space="preserve"> </w:t>
      </w:r>
      <w:r w:rsidRPr="002A0EC3">
        <w:rPr>
          <w:rFonts w:ascii="Times New Roman" w:hAnsi="Times New Roman" w:cs="Times New Roman"/>
          <w:iCs/>
          <w:sz w:val="24"/>
          <w:szCs w:val="24"/>
          <w:lang w:val="en-US"/>
        </w:rPr>
        <w:t>Proteomics, Metabolomics &amp; Mass Spectrometry Laboratory, ISPAAM, National Research Council, 80055 Portici, Italy.</w:t>
      </w:r>
    </w:p>
    <w:p w14:paraId="387489E7" w14:textId="77777777" w:rsidR="00935BF2" w:rsidRPr="002473F0" w:rsidRDefault="00935BF2" w:rsidP="00935BF2">
      <w:pPr>
        <w:spacing w:after="0" w:line="240" w:lineRule="auto"/>
        <w:ind w:right="-11"/>
        <w:rPr>
          <w:rFonts w:ascii="Times New Roman" w:hAnsi="Times New Roman"/>
          <w:sz w:val="24"/>
          <w:szCs w:val="24"/>
          <w:lang w:val="en-GB"/>
        </w:rPr>
      </w:pPr>
      <w:r w:rsidRPr="00632D3B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632D3B">
        <w:rPr>
          <w:rFonts w:ascii="Times New Roman" w:hAnsi="Times New Roman"/>
          <w:sz w:val="24"/>
          <w:szCs w:val="24"/>
          <w:lang w:val="en-GB"/>
        </w:rPr>
        <w:t xml:space="preserve">To whom correspondence should be addressed: (GDS) </w:t>
      </w:r>
      <w:r w:rsidRPr="00935BF2">
        <w:rPr>
          <w:rFonts w:ascii="Times New Roman" w:hAnsi="Times New Roman"/>
          <w:sz w:val="24"/>
          <w:szCs w:val="24"/>
          <w:lang w:val="en-GB"/>
        </w:rPr>
        <w:t xml:space="preserve">email: </w:t>
      </w:r>
      <w:r w:rsidRPr="00935BF2">
        <w:rPr>
          <w:rFonts w:ascii="Times New Roman" w:hAnsi="Times New Roman" w:cs="Times New Roman"/>
          <w:sz w:val="24"/>
          <w:szCs w:val="24"/>
          <w:lang w:val="en-US"/>
        </w:rPr>
        <w:t>giuseppina.desimone@cnr.it,</w:t>
      </w:r>
      <w:r w:rsidRPr="00935BF2">
        <w:rPr>
          <w:rFonts w:ascii="Times New Roman" w:hAnsi="Times New Roman"/>
          <w:sz w:val="24"/>
          <w:szCs w:val="24"/>
          <w:lang w:val="en-GB"/>
        </w:rPr>
        <w:t xml:space="preserve"> phone number: +39 081 25 34579; (SMM) </w:t>
      </w:r>
      <w:hyperlink r:id="rId5" w:history="1">
        <w:r w:rsidRPr="00935BF2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en-GB"/>
          </w:rPr>
          <w:t>simonamaria.monti@cnr.it</w:t>
        </w:r>
      </w:hyperlink>
      <w:r w:rsidRPr="00935BF2">
        <w:rPr>
          <w:rFonts w:ascii="Times New Roman" w:hAnsi="Times New Roman"/>
          <w:sz w:val="24"/>
          <w:szCs w:val="24"/>
          <w:lang w:val="en-GB"/>
        </w:rPr>
        <w:t xml:space="preserve">, phone </w:t>
      </w:r>
      <w:r w:rsidRPr="00632D3B">
        <w:rPr>
          <w:rFonts w:ascii="Times New Roman" w:hAnsi="Times New Roman"/>
          <w:sz w:val="24"/>
          <w:szCs w:val="24"/>
          <w:lang w:val="en-GB"/>
        </w:rPr>
        <w:t>number: +39 081 25 34583.</w:t>
      </w:r>
    </w:p>
    <w:p w14:paraId="69DB4200" w14:textId="77777777" w:rsidR="004C32EB" w:rsidRDefault="004C32EB">
      <w:pPr>
        <w:rPr>
          <w:lang w:val="en-GB"/>
        </w:rPr>
      </w:pPr>
    </w:p>
    <w:p w14:paraId="1B7FE719" w14:textId="77777777" w:rsidR="00935BF2" w:rsidRDefault="00935BF2">
      <w:pPr>
        <w:rPr>
          <w:lang w:val="en-GB"/>
        </w:rPr>
      </w:pPr>
    </w:p>
    <w:p w14:paraId="14D16F8B" w14:textId="77777777" w:rsidR="00935BF2" w:rsidRPr="001C561F" w:rsidRDefault="00935BF2" w:rsidP="00935BF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C561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ist of the material: </w:t>
      </w:r>
    </w:p>
    <w:p w14:paraId="41B0E995" w14:textId="46657120" w:rsidR="00935BF2" w:rsidRDefault="00935BF2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561F">
        <w:rPr>
          <w:rFonts w:ascii="Times New Roman" w:hAnsi="Times New Roman" w:cs="Times New Roman"/>
          <w:b/>
          <w:sz w:val="24"/>
          <w:szCs w:val="24"/>
          <w:lang w:val="en-US"/>
        </w:rPr>
        <w:t>Figures S1</w:t>
      </w:r>
      <w:r w:rsidRPr="00141580">
        <w:rPr>
          <w:rFonts w:ascii="Times New Roman" w:hAnsi="Times New Roman" w:cs="Times New Roman"/>
          <w:b/>
          <w:sz w:val="24"/>
          <w:szCs w:val="24"/>
          <w:lang w:val="en-US"/>
        </w:rPr>
        <w:t>-S</w:t>
      </w:r>
      <w:r w:rsidR="007024A6" w:rsidRPr="0014158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14:paraId="3AFDDAE9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C3F80F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102200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F54FF0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08806E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33D86C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02869E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F33E01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9E87B4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C8C7FA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AC9584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F0BEAD" w14:textId="77777777" w:rsidR="00C14471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CF9E87" w14:textId="77777777" w:rsidR="00C14471" w:rsidRPr="001C561F" w:rsidRDefault="00C14471" w:rsidP="00935B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471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2E7C1B7" wp14:editId="14416A93">
            <wp:extent cx="4816257" cy="2712955"/>
            <wp:effectExtent l="0" t="0" r="3810" b="0"/>
            <wp:docPr id="3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8E2A9BB3-BFF8-4B4C-8518-45D7736BCD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8E2A9BB3-BFF8-4B4C-8518-45D7736BCD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6257" cy="271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19D45" w14:textId="77777777" w:rsidR="00935BF2" w:rsidRDefault="00935BF2">
      <w:pPr>
        <w:rPr>
          <w:lang w:val="en-US"/>
        </w:rPr>
      </w:pPr>
    </w:p>
    <w:p w14:paraId="7BFB668F" w14:textId="779D5DD6" w:rsidR="00C14471" w:rsidRPr="00C14471" w:rsidRDefault="00C14471" w:rsidP="00C144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447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</w:t>
      </w:r>
      <w:r w:rsidR="000B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144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44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convoluted mass spectrum </w:t>
      </w:r>
      <w:r w:rsidRPr="009233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923304" w:rsidRPr="00923304">
        <w:rPr>
          <w:rFonts w:ascii="Times New Roman" w:hAnsi="Times New Roman" w:cs="Times New Roman"/>
          <w:bCs/>
          <w:sz w:val="24"/>
          <w:szCs w:val="24"/>
          <w:lang w:val="en-US"/>
        </w:rPr>
        <w:t>PaCAγ1</w:t>
      </w:r>
    </w:p>
    <w:p w14:paraId="769A7DF2" w14:textId="77777777" w:rsidR="00C14471" w:rsidRDefault="00C14471">
      <w:pPr>
        <w:rPr>
          <w:lang w:val="en-US"/>
        </w:rPr>
      </w:pPr>
    </w:p>
    <w:p w14:paraId="1FDEB2D0" w14:textId="77777777" w:rsidR="00C14471" w:rsidRDefault="00C14471">
      <w:pPr>
        <w:rPr>
          <w:lang w:val="en-US"/>
        </w:rPr>
      </w:pPr>
    </w:p>
    <w:p w14:paraId="3D7E9FD1" w14:textId="77777777" w:rsidR="00C14471" w:rsidRDefault="00C14471">
      <w:pPr>
        <w:rPr>
          <w:lang w:val="en-US"/>
        </w:rPr>
      </w:pPr>
    </w:p>
    <w:p w14:paraId="3DC5EEFD" w14:textId="77777777" w:rsidR="00C14471" w:rsidRDefault="00C14471">
      <w:pPr>
        <w:rPr>
          <w:lang w:val="en-US"/>
        </w:rPr>
      </w:pPr>
      <w:r w:rsidRPr="00C14471">
        <w:rPr>
          <w:noProof/>
          <w:lang w:val="en-US"/>
        </w:rPr>
        <w:drawing>
          <wp:inline distT="0" distB="0" distL="0" distR="0" wp14:anchorId="70303CB6" wp14:editId="6960A480">
            <wp:extent cx="4963466" cy="2708922"/>
            <wp:effectExtent l="0" t="0" r="8890" b="0"/>
            <wp:docPr id="4" name="Immagine 3" descr="Immagine che contiene testo, diagramma, Diagramma, schermat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899B88C-0566-F0CC-AEBF-375C6E4037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testo, diagramma, Diagramma, schermata&#10;&#10;Descrizione generata automaticamente">
                      <a:extLst>
                        <a:ext uri="{FF2B5EF4-FFF2-40B4-BE49-F238E27FC236}">
                          <a16:creationId xmlns:a16="http://schemas.microsoft.com/office/drawing/2014/main" id="{E899B88C-0566-F0CC-AEBF-375C6E4037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3466" cy="2708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E467C" w14:textId="1562B835" w:rsidR="00C14471" w:rsidRPr="000B42E7" w:rsidRDefault="00C144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</w:t>
      </w:r>
      <w:r w:rsidR="00BC1593" w:rsidRPr="000B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B42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B42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ect of temperature on </w:t>
      </w:r>
      <w:r w:rsidR="00923304" w:rsidRPr="000B42E7">
        <w:rPr>
          <w:rFonts w:ascii="Times New Roman" w:hAnsi="Times New Roman" w:cs="Times New Roman"/>
          <w:bCs/>
          <w:sz w:val="24"/>
          <w:szCs w:val="24"/>
          <w:lang w:val="en-US"/>
        </w:rPr>
        <w:t>PaCAγ1</w:t>
      </w:r>
      <w:r w:rsidRPr="000B42E7">
        <w:rPr>
          <w:rFonts w:ascii="Times New Roman" w:hAnsi="Times New Roman" w:cs="Times New Roman"/>
          <w:sz w:val="24"/>
          <w:szCs w:val="24"/>
          <w:lang w:val="en-US"/>
        </w:rPr>
        <w:t>. Variation of ellipticity at 208 nm vs temperature from 20°C to 100°C.</w:t>
      </w:r>
    </w:p>
    <w:p w14:paraId="6F3CE645" w14:textId="0E5ADD08" w:rsidR="00F16D7C" w:rsidRDefault="00F16D7C">
      <w:pPr>
        <w:rPr>
          <w:lang w:val="en-US"/>
        </w:rPr>
      </w:pPr>
    </w:p>
    <w:p w14:paraId="058736CF" w14:textId="77777777" w:rsidR="00F16D7C" w:rsidRDefault="00F16D7C" w:rsidP="00F16D7C">
      <w:pPr>
        <w:tabs>
          <w:tab w:val="left" w:pos="8640"/>
        </w:tabs>
        <w:suppressAutoHyphens/>
        <w:spacing w:line="360" w:lineRule="auto"/>
        <w:ind w:right="-11"/>
        <w:jc w:val="both"/>
        <w:rPr>
          <w:rFonts w:ascii="Times New Roman" w:eastAsia="Trebuchet MS" w:hAnsi="Times New Roman" w:cs="Times New Roman"/>
          <w:color w:val="000000"/>
          <w:kern w:val="1"/>
          <w:sz w:val="24"/>
          <w:szCs w:val="24"/>
          <w:lang w:val="en-US" w:eastAsia="ar-SA"/>
        </w:rPr>
      </w:pPr>
    </w:p>
    <w:p w14:paraId="0A61AF59" w14:textId="77777777" w:rsidR="00F16D7C" w:rsidRDefault="00F16D7C" w:rsidP="00F16D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B6A0233" w14:textId="77777777" w:rsidR="00E331F3" w:rsidRDefault="00E331F3" w:rsidP="00F16D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167D19CD" w14:textId="753EA1B7" w:rsidR="00E331F3" w:rsidRDefault="00E331F3" w:rsidP="00F16D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114A6ED2" w14:textId="3117B319" w:rsidR="00723A26" w:rsidRDefault="00723A26" w:rsidP="00E331F3">
      <w:pPr>
        <w:spacing w:line="36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bookmarkStart w:id="2" w:name="_Hlk198733814"/>
    </w:p>
    <w:p w14:paraId="20FEF0B9" w14:textId="240A9C4E" w:rsidR="00723A26" w:rsidRPr="00723A26" w:rsidRDefault="00CA4CF2" w:rsidP="00E331F3">
      <w:pPr>
        <w:spacing w:line="36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ascii="Times New Roman" w:hAnsi="Times New Roman" w:cs="Times New Roman"/>
          <w:strike/>
          <w:noProof/>
          <w:sz w:val="24"/>
          <w:szCs w:val="24"/>
          <w:lang w:val="en-US"/>
        </w:rPr>
        <w:drawing>
          <wp:inline distT="0" distB="0" distL="0" distR="0" wp14:anchorId="461B1A60" wp14:editId="7ECEEF4D">
            <wp:extent cx="5760720" cy="2161032"/>
            <wp:effectExtent l="0" t="0" r="0" b="0"/>
            <wp:docPr id="53341544" name="Immagine 2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41544" name="Immagine 2" descr="Immagine che contiene testo, diagramma, linea, Diagramm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F529" w14:textId="65851ADA" w:rsidR="00723A26" w:rsidRPr="0005082F" w:rsidRDefault="00723A26" w:rsidP="00723A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58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3.</w:t>
      </w:r>
      <w:r w:rsidRPr="00141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42E7" w:rsidRPr="0014158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05082F" w:rsidRPr="0014158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B42E7" w:rsidRPr="0014158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5082F" w:rsidRPr="00141580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C97082" w:rsidRPr="00C970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7082" w:rsidRPr="00141580">
        <w:rPr>
          <w:rFonts w:ascii="Times New Roman" w:hAnsi="Times New Roman" w:cs="Times New Roman"/>
          <w:sz w:val="24"/>
          <w:szCs w:val="24"/>
          <w:lang w:val="en-US"/>
        </w:rPr>
        <w:t>pH-dependence stability of PaCAγ1 determined by CD</w:t>
      </w:r>
      <w:r w:rsidR="0005082F" w:rsidRPr="0014158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B42E7" w:rsidRPr="0014158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05082F" w:rsidRPr="0014158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B42E7" w:rsidRPr="0014158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5082F" w:rsidRPr="00141580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5082F" w:rsidRPr="00141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7082" w:rsidRPr="00141580">
        <w:rPr>
          <w:rFonts w:ascii="Times New Roman" w:hAnsi="Times New Roman" w:cs="Times New Roman"/>
          <w:sz w:val="24"/>
          <w:szCs w:val="24"/>
          <w:lang w:val="en-US"/>
        </w:rPr>
        <w:t xml:space="preserve">pH-dependence of </w:t>
      </w:r>
      <w:proofErr w:type="spellStart"/>
      <w:r w:rsidR="00C97082" w:rsidRPr="00141580">
        <w:rPr>
          <w:rFonts w:ascii="Times New Roman" w:hAnsi="Times New Roman" w:cs="Times New Roman"/>
          <w:i/>
          <w:iCs/>
          <w:sz w:val="24"/>
          <w:szCs w:val="24"/>
          <w:lang w:val="en-US"/>
        </w:rPr>
        <w:t>k</w:t>
      </w:r>
      <w:r w:rsidR="00C97082" w:rsidRPr="00141580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cat</w:t>
      </w:r>
      <w:proofErr w:type="spellEnd"/>
      <w:r w:rsidR="00C97082" w:rsidRPr="0014158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97082" w:rsidRPr="00141580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C97082" w:rsidRPr="00141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C97082" w:rsidRPr="00141580">
        <w:rPr>
          <w:rFonts w:ascii="Times New Roman" w:hAnsi="Times New Roman" w:cs="Times New Roman"/>
          <w:sz w:val="24"/>
          <w:szCs w:val="24"/>
          <w:lang w:val="en-US"/>
        </w:rPr>
        <w:t>) for the CO</w:t>
      </w:r>
      <w:r w:rsidR="00C97082" w:rsidRPr="0014158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97082" w:rsidRPr="00141580">
        <w:rPr>
          <w:rFonts w:ascii="Times New Roman" w:hAnsi="Times New Roman" w:cs="Times New Roman"/>
          <w:sz w:val="24"/>
          <w:szCs w:val="24"/>
          <w:lang w:val="en-US"/>
        </w:rPr>
        <w:t xml:space="preserve"> hydration reaction catalyzed by PaCAγ1 determined by Stopped-Flow spectrophotometric assay</w:t>
      </w:r>
      <w:r w:rsidR="0005082F" w:rsidRPr="0014158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A09427" w14:textId="77777777" w:rsidR="007024A6" w:rsidRDefault="007024A6" w:rsidP="00E331F3">
      <w:pPr>
        <w:spacing w:line="360" w:lineRule="auto"/>
        <w:jc w:val="both"/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35AA799" w14:textId="0896CB37" w:rsidR="00757464" w:rsidRDefault="007024A6" w:rsidP="007024A6">
      <w:pPr>
        <w:spacing w:line="360" w:lineRule="auto"/>
        <w:jc w:val="center"/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noProof/>
          <w:color w:val="0D0D0D"/>
          <w:sz w:val="24"/>
          <w:szCs w:val="24"/>
          <w:shd w:val="clear" w:color="auto" w:fill="FFFFFF"/>
          <w:lang w:val="en-US"/>
        </w:rPr>
        <w:drawing>
          <wp:inline distT="0" distB="0" distL="0" distR="0" wp14:anchorId="1BFEBA80" wp14:editId="2D609448">
            <wp:extent cx="4144645" cy="2464941"/>
            <wp:effectExtent l="0" t="0" r="8255" b="0"/>
            <wp:docPr id="108578052" name="Immagine 1" descr="Immagine che contiene testo, linea, diagramma, Caratte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78052" name="Immagine 1" descr="Immagine che contiene testo, linea, diagramma, Caratter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5629" cy="247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3D9ED" w14:textId="0829DDCF" w:rsidR="006C67A5" w:rsidRPr="001921CB" w:rsidRDefault="00757464" w:rsidP="001921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59F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4.</w:t>
      </w:r>
      <w:r w:rsidRPr="00B259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593" w:rsidRPr="00B259F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259F1"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  <w:t>alibration curve of the hydrodynamic diameter (D</w:t>
      </w:r>
      <w:r w:rsidRPr="00B259F1"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vertAlign w:val="subscript"/>
          <w:lang w:val="en-US"/>
        </w:rPr>
        <w:t>H</w:t>
      </w:r>
      <w:r w:rsidRPr="00B259F1"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  <w:t>) as a function of molecular weight (MW) for reference proteins, including bovine serum albumin (BSA), conalbumin, ribonuclease, and human carbonic anhydrase II (</w:t>
      </w:r>
      <w:proofErr w:type="spellStart"/>
      <w:r w:rsidRPr="00B259F1"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  <w:t>hCA</w:t>
      </w:r>
      <w:proofErr w:type="spellEnd"/>
      <w:r w:rsidRPr="00B259F1">
        <w:rPr>
          <w:rFonts w:ascii="Times New Roman" w:hAnsi="Times New Roman" w:cs="Times New Roman"/>
          <w:bCs/>
          <w:color w:val="0D0D0D"/>
          <w:sz w:val="24"/>
          <w:szCs w:val="24"/>
          <w:shd w:val="clear" w:color="auto" w:fill="FFFFFF"/>
          <w:lang w:val="en-US"/>
        </w:rPr>
        <w:t xml:space="preserve"> II).</w:t>
      </w:r>
      <w:bookmarkEnd w:id="2"/>
    </w:p>
    <w:sectPr w:rsidR="006C67A5" w:rsidRPr="001921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935BF2"/>
    <w:rsid w:val="00023897"/>
    <w:rsid w:val="0005082F"/>
    <w:rsid w:val="000B42E7"/>
    <w:rsid w:val="000E571F"/>
    <w:rsid w:val="00100660"/>
    <w:rsid w:val="00141580"/>
    <w:rsid w:val="00177175"/>
    <w:rsid w:val="001921CB"/>
    <w:rsid w:val="002B20B3"/>
    <w:rsid w:val="00342E44"/>
    <w:rsid w:val="003557CE"/>
    <w:rsid w:val="00370D8E"/>
    <w:rsid w:val="003A69A0"/>
    <w:rsid w:val="004C32EB"/>
    <w:rsid w:val="00600B16"/>
    <w:rsid w:val="00607C07"/>
    <w:rsid w:val="006C67A5"/>
    <w:rsid w:val="007024A6"/>
    <w:rsid w:val="007104AC"/>
    <w:rsid w:val="007127AE"/>
    <w:rsid w:val="00723A26"/>
    <w:rsid w:val="00757464"/>
    <w:rsid w:val="00796D76"/>
    <w:rsid w:val="00816E2F"/>
    <w:rsid w:val="00831BF9"/>
    <w:rsid w:val="00843267"/>
    <w:rsid w:val="00873A6E"/>
    <w:rsid w:val="008741AF"/>
    <w:rsid w:val="00923304"/>
    <w:rsid w:val="00935BF2"/>
    <w:rsid w:val="009472EC"/>
    <w:rsid w:val="00951833"/>
    <w:rsid w:val="00A95EA2"/>
    <w:rsid w:val="00AE2961"/>
    <w:rsid w:val="00B259F1"/>
    <w:rsid w:val="00BA03EB"/>
    <w:rsid w:val="00BA2A60"/>
    <w:rsid w:val="00BB2F74"/>
    <w:rsid w:val="00BC1593"/>
    <w:rsid w:val="00C14471"/>
    <w:rsid w:val="00C34AFE"/>
    <w:rsid w:val="00C421F1"/>
    <w:rsid w:val="00C46488"/>
    <w:rsid w:val="00C97082"/>
    <w:rsid w:val="00CA4CF2"/>
    <w:rsid w:val="00CB23F4"/>
    <w:rsid w:val="00CD356E"/>
    <w:rsid w:val="00D0719A"/>
    <w:rsid w:val="00D24044"/>
    <w:rsid w:val="00E225D2"/>
    <w:rsid w:val="00E331F3"/>
    <w:rsid w:val="00F16D7C"/>
    <w:rsid w:val="00F30E06"/>
    <w:rsid w:val="00F31D71"/>
    <w:rsid w:val="00F74E27"/>
    <w:rsid w:val="00F9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25338"/>
  <w15:chartTrackingRefBased/>
  <w15:docId w15:val="{E1CDBFE8-25B6-49C4-94E6-8149288A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B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5B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5B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6D7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7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C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4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simonamaria.monti@cnr.i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6749C-F52B-42CC-9B55-2959CC85B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1</Words>
  <Characters>1626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ARIA MONTI</dc:creator>
  <cp:keywords/>
  <dc:description/>
  <cp:lastModifiedBy>E738186</cp:lastModifiedBy>
  <cp:revision>7</cp:revision>
  <dcterms:created xsi:type="dcterms:W3CDTF">2025-07-07T11:29:00Z</dcterms:created>
  <dcterms:modified xsi:type="dcterms:W3CDTF">2025-08-10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09e58d-0d3b-4439-b747-c3c98f4ba2cb</vt:lpwstr>
  </property>
</Properties>
</file>